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Supplementary Table 2. </w:t>
      </w:r>
      <w:r>
        <w:rPr/>
        <w:t>TE frequency estimates in stations NFS6 and SFS2 and in each slope</w:t>
      </w:r>
    </w:p>
    <w:tbl>
      <w:tblPr>
        <w:tblW w:w="9360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0"/>
        <w:gridCol w:w="1500"/>
        <w:gridCol w:w="841"/>
        <w:gridCol w:w="1134"/>
        <w:gridCol w:w="850"/>
        <w:gridCol w:w="992"/>
        <w:gridCol w:w="1276"/>
        <w:gridCol w:w="1267"/>
      </w:tblGrid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75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NFS populations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SFS populations</w:t>
            </w:r>
          </w:p>
        </w:tc>
        <w:tc>
          <w:tcPr>
            <w:tcW w:w="12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5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Flybase ID</w:t>
            </w:r>
          </w:p>
        </w:tc>
        <w:tc>
          <w:tcPr>
            <w:tcW w:w="15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Family</w:t>
            </w:r>
          </w:p>
        </w:tc>
        <w:tc>
          <w:tcPr>
            <w:tcW w:w="84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FS 6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NFS 5+6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SFS 2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SFS 1+2</w:t>
            </w:r>
          </w:p>
        </w:tc>
        <w:tc>
          <w:tcPr>
            <w:tcW w:w="126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Bti001888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ri1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0.7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0.7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0.6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0.69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Bti001905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go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0.8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0.8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0.7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0.79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Bti001906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go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0.7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0.7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0.8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0.73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ti001914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t1b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0.2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0.2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0.1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0.06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Bti001916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-element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0.4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0.3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0.5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0.58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Bti001917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-element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0.3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0.3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0.3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0.38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Bti001937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-element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0.2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0.2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0.4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0.37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Bti001938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vader4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0.4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0.4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0.2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0.32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Bti001943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c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0.9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0.9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.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0.98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Bti001944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t1b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0.3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0.3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0.4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0.44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Bti001962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pper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0.7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0.7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0.5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0.54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Bti001962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go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0.6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0.6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0.4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0.48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ti001967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31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0.8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0.8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0.8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0.87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ti001974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-element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0.1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0.1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0.1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0.21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ti002004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ockey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0.2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0.3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0.3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0.32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Bti002004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c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0.1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0.2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0.4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0.43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Bti002009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t1a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0.9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0.8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.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0.93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5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Bti0020119</w:t>
            </w:r>
          </w:p>
        </w:tc>
        <w:tc>
          <w:tcPr>
            <w:tcW w:w="15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-element</w:t>
            </w:r>
          </w:p>
        </w:tc>
        <w:tc>
          <w:tcPr>
            <w:tcW w:w="84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0.27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0.34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0.39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0.34</w:t>
            </w:r>
          </w:p>
        </w:tc>
        <w:tc>
          <w:tcPr>
            <w:tcW w:w="126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Bti001887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S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0.8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0.8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0.5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0.65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ti001907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S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0.0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0.1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0.08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Bti001913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S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0.7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0.6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0.8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0.89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Bti001916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S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0.5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0.4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0.6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0.58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Bti001960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S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0.3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0.3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0.3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0.34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ti001977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60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0.4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0.4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0.3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0.40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ti002005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S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0.0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0.0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0.0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0.07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Bti002005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S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0.6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0.6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0.4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0.48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ti002012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S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0.5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0.5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0.5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0.50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5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ti0020155</w:t>
            </w:r>
          </w:p>
        </w:tc>
        <w:tc>
          <w:tcPr>
            <w:tcW w:w="15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60</w:t>
            </w:r>
          </w:p>
        </w:tc>
        <w:tc>
          <w:tcPr>
            <w:tcW w:w="84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0.64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0.63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0.81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0.71</w:t>
            </w:r>
          </w:p>
        </w:tc>
        <w:tc>
          <w:tcPr>
            <w:tcW w:w="126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 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17T18:11:00Z</dcterms:created>
  <dc:creator>dlero</dc:creator>
  <dc:description/>
  <dc:language>en-US</dc:language>
  <cp:lastModifiedBy>dlero</cp:lastModifiedBy>
  <dcterms:modified xsi:type="dcterms:W3CDTF">2015-08-17T18:11:00Z</dcterms:modified>
  <cp:revision>1</cp:revision>
  <dc:subject/>
  <dc:title/>
</cp:coreProperties>
</file>